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9DC" w:rsidRDefault="005F09E5">
      <w:pPr>
        <w:rPr>
          <w:b/>
        </w:rPr>
      </w:pPr>
      <w:r>
        <w:rPr>
          <w:b/>
        </w:rPr>
        <w:t>Supplement 1</w:t>
      </w:r>
    </w:p>
    <w:p w:rsidR="005F09E5" w:rsidRDefault="005F09E5">
      <w:pPr>
        <w:rPr>
          <w:b/>
        </w:rPr>
      </w:pPr>
      <w:bookmarkStart w:id="0" w:name="_GoBack"/>
      <w:bookmarkEnd w:id="0"/>
    </w:p>
    <w:p w:rsidR="005F09E5" w:rsidRDefault="005F09E5">
      <w:pPr>
        <w:rPr>
          <w:b/>
        </w:rPr>
      </w:pPr>
    </w:p>
    <w:p w:rsidR="005F09E5" w:rsidRDefault="005F09E5">
      <w:r>
        <w:rPr>
          <w:rFonts w:ascii="HelveticaNeue" w:hAnsi="HelveticaNeue"/>
          <w:noProof/>
          <w:lang w:eastAsia="nl-NL"/>
        </w:rPr>
        <w:drawing>
          <wp:inline distT="0" distB="0" distL="0" distR="0" wp14:anchorId="05650C5C" wp14:editId="2489522D">
            <wp:extent cx="5404123" cy="2752725"/>
            <wp:effectExtent l="0" t="0" r="6350" b="0"/>
            <wp:docPr id="5" name="Afbeelding 5" descr="image0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mage002.png"/>
                    <pic:cNvPicPr>
                      <a:picLocks noChangeAspect="1" noChangeArrowheads="1"/>
                    </pic:cNvPicPr>
                  </pic:nvPicPr>
                  <pic:blipFill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464" cy="2757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09E5" w:rsidRDefault="005F09E5"/>
    <w:p w:rsidR="005F09E5" w:rsidRDefault="005F09E5"/>
    <w:p w:rsidR="005F09E5" w:rsidRPr="005F09E5" w:rsidRDefault="005F09E5">
      <w:pPr>
        <w:rPr>
          <w:sz w:val="20"/>
          <w:szCs w:val="20"/>
          <w:lang w:val="en-US"/>
        </w:rPr>
      </w:pPr>
      <w:r w:rsidRPr="005F09E5">
        <w:rPr>
          <w:b/>
          <w:sz w:val="20"/>
          <w:szCs w:val="20"/>
          <w:lang w:val="en-US"/>
        </w:rPr>
        <w:t>Figure S1.</w:t>
      </w:r>
      <w:r w:rsidRPr="005F09E5">
        <w:rPr>
          <w:sz w:val="20"/>
          <w:szCs w:val="20"/>
          <w:lang w:val="en-US"/>
        </w:rPr>
        <w:t xml:space="preserve"> This figure illustrates that the ROI in the ventral striatum (blue) is located outside the regions that are affected by signal dropout form the DBS electrodes (red).</w:t>
      </w:r>
    </w:p>
    <w:sectPr w:rsidR="005F09E5" w:rsidRPr="005F09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9E5"/>
    <w:rsid w:val="002B7595"/>
    <w:rsid w:val="00380016"/>
    <w:rsid w:val="005F09E5"/>
    <w:rsid w:val="0071798B"/>
    <w:rsid w:val="009D11DA"/>
    <w:rsid w:val="00D24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2D85A8"/>
  <w15:chartTrackingRefBased/>
  <w15:docId w15:val="{27B2D5B7-21A2-4F62-802F-143A04932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cid:08F029EA-9274-409D-AD7E-B9EAD4C7F3FB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dijn, M.S.</dc:creator>
  <cp:keywords/>
  <dc:description/>
  <cp:lastModifiedBy>Oudijn, M.S.</cp:lastModifiedBy>
  <cp:revision>1</cp:revision>
  <dcterms:created xsi:type="dcterms:W3CDTF">2023-07-11T09:18:00Z</dcterms:created>
  <dcterms:modified xsi:type="dcterms:W3CDTF">2023-07-11T09:26:00Z</dcterms:modified>
</cp:coreProperties>
</file>